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1B9" w:rsidRPr="005C4906" w:rsidRDefault="001E71B9" w:rsidP="001E71B9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1E71B9" w:rsidRPr="00CF1ED7" w:rsidRDefault="001E71B9" w:rsidP="001E71B9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1</w:t>
      </w:r>
      <w:r w:rsidRPr="00CF1ED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</w:t>
      </w:r>
      <w:r w:rsidRPr="00CF1ED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ig: Overview of the study design</w:t>
      </w:r>
    </w:p>
    <w:p w:rsidR="001E71B9" w:rsidRDefault="001E71B9" w:rsidP="001E71B9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574827E2" wp14:editId="062EFF31">
            <wp:extent cx="9267706" cy="2476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6391" cy="2478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71B9" w:rsidRDefault="001E71B9" w:rsidP="001E71B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887958">
        <w:rPr>
          <w:rFonts w:ascii="Times New Roman" w:hAnsi="Times New Roman" w:cs="Times New Roman"/>
          <w:noProof/>
          <w:sz w:val="20"/>
          <w:szCs w:val="20"/>
        </w:rPr>
        <w:t xml:space="preserve">CKD=chronic kidney disease; </w:t>
      </w:r>
      <w:bookmarkStart w:id="0" w:name="_Hlk498957045"/>
      <w:r w:rsidRPr="00887958">
        <w:rPr>
          <w:rFonts w:ascii="Times New Roman" w:hAnsi="Times New Roman" w:cs="Times New Roman"/>
          <w:noProof/>
          <w:sz w:val="20"/>
          <w:szCs w:val="20"/>
        </w:rPr>
        <w:t>RAASi=renin angiotensin aldosterone system inhibitor</w:t>
      </w:r>
      <w:bookmarkEnd w:id="0"/>
      <w:r w:rsidRPr="00887958">
        <w:rPr>
          <w:rFonts w:ascii="Times New Roman" w:hAnsi="Times New Roman" w:cs="Times New Roman"/>
          <w:noProof/>
          <w:sz w:val="20"/>
          <w:szCs w:val="20"/>
        </w:rPr>
        <w:t>; eGFR=estimated glomerular filtration rate</w:t>
      </w:r>
    </w:p>
    <w:p w:rsidR="00BD3B35" w:rsidRDefault="001E71B9">
      <w:bookmarkStart w:id="1" w:name="_GoBack"/>
      <w:bookmarkEnd w:id="1"/>
    </w:p>
    <w:sectPr w:rsidR="00BD3B35" w:rsidSect="001E7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B9"/>
    <w:rsid w:val="001E71B9"/>
    <w:rsid w:val="006920D7"/>
    <w:rsid w:val="00E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1BE9D8-D59A-46AC-B43D-93D5E844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1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1</cp:revision>
  <dcterms:created xsi:type="dcterms:W3CDTF">2019-02-21T01:24:00Z</dcterms:created>
  <dcterms:modified xsi:type="dcterms:W3CDTF">2019-02-21T01:24:00Z</dcterms:modified>
</cp:coreProperties>
</file>